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0A8AC" w14:textId="5D77A7D4" w:rsidR="00DC1AE4" w:rsidRPr="001549D3" w:rsidRDefault="005224A2" w:rsidP="00820C33">
      <w:r w:rsidRPr="005224A2">
        <w:rPr>
          <w:noProof/>
          <w:lang w:val="en-ZA" w:eastAsia="en-ZA"/>
        </w:rPr>
        <w:drawing>
          <wp:inline distT="0" distB="0" distL="0" distR="0" wp14:anchorId="79F99F6E" wp14:editId="089B9A56">
            <wp:extent cx="7847524" cy="4474820"/>
            <wp:effectExtent l="0" t="0" r="1270" b="2540"/>
            <wp:docPr id="6" name="Picture 6" descr="C:\Users\MphahleleM.MP\PHD\PhD writing\CHAPTER 3 Genome assited breeding of pests and pathogens _ New Forest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phahleleM.MP\PHD\PhD writing\CHAPTER 3 Genome assited breeding of pests and pathogens _ New Forest\Fig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5"/>
                    <a:stretch/>
                  </pic:blipFill>
                  <pic:spPr bwMode="auto">
                    <a:xfrm>
                      <a:off x="0" y="0"/>
                      <a:ext cx="7850625" cy="4476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E74FD" w:rsidRPr="003E74FD">
        <w:rPr>
          <w:b/>
        </w:rPr>
        <w:t xml:space="preserve"> </w:t>
      </w:r>
      <w:r w:rsidR="003E74FD" w:rsidRPr="0001436A">
        <w:rPr>
          <w:b/>
        </w:rPr>
        <w:t>Supplementary F</w:t>
      </w:r>
      <w:r w:rsidR="003E74FD">
        <w:rPr>
          <w:b/>
        </w:rPr>
        <w:t xml:space="preserve">IGURE 2 | </w:t>
      </w:r>
      <w:r w:rsidR="003E74FD" w:rsidRPr="00D42412">
        <w:t xml:space="preserve">Frequency plots </w:t>
      </w:r>
      <w:r w:rsidR="003E74FD">
        <w:t>across the</w:t>
      </w:r>
      <w:r w:rsidR="003E74FD" w:rsidRPr="00D42412">
        <w:t xml:space="preserve"> </w:t>
      </w:r>
      <w:r w:rsidR="003E74FD">
        <w:t>representative pedigree linked and unrelated generations</w:t>
      </w:r>
      <w:r w:rsidR="003E74FD" w:rsidRPr="00D42412">
        <w:t>.</w:t>
      </w:r>
      <w:r w:rsidR="003E74FD">
        <w:rPr>
          <w:b/>
        </w:rPr>
        <w:t xml:space="preserve"> </w:t>
      </w:r>
      <w:r w:rsidR="003E74FD">
        <w:t>The</w:t>
      </w:r>
      <w:r w:rsidR="003E74FD">
        <w:rPr>
          <w:i/>
        </w:rPr>
        <w:t xml:space="preserve"> top row</w:t>
      </w:r>
      <w:r w:rsidR="003E74FD">
        <w:t xml:space="preserve"> is the </w:t>
      </w:r>
      <w:r w:rsidR="003E74FD" w:rsidRPr="001204C1">
        <w:t xml:space="preserve">diameter </w:t>
      </w:r>
      <w:r w:rsidR="003E74FD">
        <w:t xml:space="preserve">growth histogram plot, the </w:t>
      </w:r>
      <w:r w:rsidR="003E74FD">
        <w:rPr>
          <w:i/>
        </w:rPr>
        <w:t>middle row</w:t>
      </w:r>
      <w:r w:rsidR="003E74FD">
        <w:t xml:space="preserve"> is the histogram plot for </w:t>
      </w:r>
      <w:proofErr w:type="spellStart"/>
      <w:r w:rsidR="003E74FD">
        <w:rPr>
          <w:i/>
        </w:rPr>
        <w:t>Lepto</w:t>
      </w:r>
      <w:proofErr w:type="spellEnd"/>
      <w:r w:rsidR="003E74FD">
        <w:t xml:space="preserve"> incidence scores, and the </w:t>
      </w:r>
      <w:r w:rsidR="003E74FD">
        <w:rPr>
          <w:i/>
        </w:rPr>
        <w:t>bottom row</w:t>
      </w:r>
      <w:r w:rsidR="003E74FD">
        <w:t xml:space="preserve"> is the </w:t>
      </w:r>
      <w:proofErr w:type="spellStart"/>
      <w:r w:rsidR="003E74FD">
        <w:rPr>
          <w:i/>
        </w:rPr>
        <w:t>BotryoTera</w:t>
      </w:r>
      <w:proofErr w:type="spellEnd"/>
      <w:r w:rsidR="003E74FD">
        <w:t xml:space="preserve"> incidence scores. </w:t>
      </w:r>
      <w:r>
        <w:rPr>
          <w:rFonts w:cs="Times New Roman"/>
          <w:b/>
          <w:sz w:val="20"/>
          <w:szCs w:val="24"/>
        </w:rPr>
        <w:t xml:space="preserve"> </w:t>
      </w:r>
    </w:p>
    <w:sectPr w:rsidR="00DC1AE4" w:rsidRPr="001549D3" w:rsidSect="00A81F68">
      <w:footerReference w:type="even" r:id="rId9"/>
      <w:footerReference w:type="defaul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1CCCB0" w14:textId="77777777" w:rsidR="00B643DA" w:rsidRDefault="00B643DA" w:rsidP="00117666">
      <w:pPr>
        <w:spacing w:after="0"/>
      </w:pPr>
      <w:r>
        <w:separator/>
      </w:r>
    </w:p>
  </w:endnote>
  <w:endnote w:type="continuationSeparator" w:id="0">
    <w:p w14:paraId="1888F6F2" w14:textId="77777777" w:rsidR="00B643DA" w:rsidRDefault="00B643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CF946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0C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CF946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0C3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C2C63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2C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C2C63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2C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4B76B8" w14:textId="77777777" w:rsidR="00B643DA" w:rsidRDefault="00B643DA" w:rsidP="00117666">
      <w:pPr>
        <w:spacing w:after="0"/>
      </w:pPr>
      <w:r>
        <w:separator/>
      </w:r>
    </w:p>
  </w:footnote>
  <w:footnote w:type="continuationSeparator" w:id="0">
    <w:p w14:paraId="6A52C0B3" w14:textId="77777777" w:rsidR="00B643DA" w:rsidRDefault="00B643D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0MDI0NjW3sDAzsDBX0lEKTi0uzszPAymwrAUAXIuAySwAAAA="/>
  </w:docVars>
  <w:rsids>
    <w:rsidRoot w:val="00ED20B5"/>
    <w:rsid w:val="0001436A"/>
    <w:rsid w:val="00015D2D"/>
    <w:rsid w:val="00034304"/>
    <w:rsid w:val="00035434"/>
    <w:rsid w:val="00052A14"/>
    <w:rsid w:val="00077D53"/>
    <w:rsid w:val="000C624A"/>
    <w:rsid w:val="00105FD9"/>
    <w:rsid w:val="00112362"/>
    <w:rsid w:val="00117666"/>
    <w:rsid w:val="001204C1"/>
    <w:rsid w:val="001549D3"/>
    <w:rsid w:val="00160065"/>
    <w:rsid w:val="00177D84"/>
    <w:rsid w:val="001F0D15"/>
    <w:rsid w:val="002529AA"/>
    <w:rsid w:val="00267D18"/>
    <w:rsid w:val="00274347"/>
    <w:rsid w:val="0028011C"/>
    <w:rsid w:val="002868E2"/>
    <w:rsid w:val="002869C3"/>
    <w:rsid w:val="002936E4"/>
    <w:rsid w:val="002B4A57"/>
    <w:rsid w:val="002C74CA"/>
    <w:rsid w:val="003123F4"/>
    <w:rsid w:val="003544FB"/>
    <w:rsid w:val="00360A9D"/>
    <w:rsid w:val="003870F8"/>
    <w:rsid w:val="003C245C"/>
    <w:rsid w:val="003D2F2D"/>
    <w:rsid w:val="003E74FD"/>
    <w:rsid w:val="003F622C"/>
    <w:rsid w:val="00401590"/>
    <w:rsid w:val="00447801"/>
    <w:rsid w:val="00452E9C"/>
    <w:rsid w:val="00472459"/>
    <w:rsid w:val="004735C8"/>
    <w:rsid w:val="00474CA1"/>
    <w:rsid w:val="00492C9A"/>
    <w:rsid w:val="004947A6"/>
    <w:rsid w:val="004961FF"/>
    <w:rsid w:val="00517A89"/>
    <w:rsid w:val="005224A2"/>
    <w:rsid w:val="005250F2"/>
    <w:rsid w:val="00593EEA"/>
    <w:rsid w:val="005A5EEE"/>
    <w:rsid w:val="005E4659"/>
    <w:rsid w:val="00626FB4"/>
    <w:rsid w:val="006375C7"/>
    <w:rsid w:val="00654E8F"/>
    <w:rsid w:val="00660D05"/>
    <w:rsid w:val="00674D0D"/>
    <w:rsid w:val="006820B1"/>
    <w:rsid w:val="006A7165"/>
    <w:rsid w:val="006B35A3"/>
    <w:rsid w:val="006B7D14"/>
    <w:rsid w:val="0070107D"/>
    <w:rsid w:val="00701727"/>
    <w:rsid w:val="00702956"/>
    <w:rsid w:val="0070566C"/>
    <w:rsid w:val="00714C50"/>
    <w:rsid w:val="00725A7D"/>
    <w:rsid w:val="007501BE"/>
    <w:rsid w:val="00760D79"/>
    <w:rsid w:val="00790BB3"/>
    <w:rsid w:val="007C206C"/>
    <w:rsid w:val="00817DD6"/>
    <w:rsid w:val="00820C33"/>
    <w:rsid w:val="0083759F"/>
    <w:rsid w:val="00861DB6"/>
    <w:rsid w:val="00885156"/>
    <w:rsid w:val="00891159"/>
    <w:rsid w:val="008A2E61"/>
    <w:rsid w:val="008A6F36"/>
    <w:rsid w:val="008B2FAB"/>
    <w:rsid w:val="008C45EF"/>
    <w:rsid w:val="008D3C2F"/>
    <w:rsid w:val="009151AA"/>
    <w:rsid w:val="0093429D"/>
    <w:rsid w:val="00940A34"/>
    <w:rsid w:val="00943573"/>
    <w:rsid w:val="009507B6"/>
    <w:rsid w:val="0096380E"/>
    <w:rsid w:val="00964134"/>
    <w:rsid w:val="00970F7D"/>
    <w:rsid w:val="00994A3D"/>
    <w:rsid w:val="009C2B12"/>
    <w:rsid w:val="00A03AEA"/>
    <w:rsid w:val="00A04CBC"/>
    <w:rsid w:val="00A174D9"/>
    <w:rsid w:val="00A51497"/>
    <w:rsid w:val="00A76D35"/>
    <w:rsid w:val="00A81F68"/>
    <w:rsid w:val="00AA4D24"/>
    <w:rsid w:val="00AB6715"/>
    <w:rsid w:val="00AF096F"/>
    <w:rsid w:val="00B1671E"/>
    <w:rsid w:val="00B25EB8"/>
    <w:rsid w:val="00B331CF"/>
    <w:rsid w:val="00B37F4D"/>
    <w:rsid w:val="00B57668"/>
    <w:rsid w:val="00B643DA"/>
    <w:rsid w:val="00B7117F"/>
    <w:rsid w:val="00C52A7B"/>
    <w:rsid w:val="00C56BAF"/>
    <w:rsid w:val="00C655E7"/>
    <w:rsid w:val="00C679AA"/>
    <w:rsid w:val="00C70FBC"/>
    <w:rsid w:val="00C73396"/>
    <w:rsid w:val="00C75972"/>
    <w:rsid w:val="00CD066B"/>
    <w:rsid w:val="00CE2795"/>
    <w:rsid w:val="00CE4FEE"/>
    <w:rsid w:val="00D060CF"/>
    <w:rsid w:val="00D159F4"/>
    <w:rsid w:val="00D42412"/>
    <w:rsid w:val="00D44EF2"/>
    <w:rsid w:val="00D80FEF"/>
    <w:rsid w:val="00DB59C3"/>
    <w:rsid w:val="00DC1AE4"/>
    <w:rsid w:val="00DC259A"/>
    <w:rsid w:val="00DE23E8"/>
    <w:rsid w:val="00E0299A"/>
    <w:rsid w:val="00E52377"/>
    <w:rsid w:val="00E537AD"/>
    <w:rsid w:val="00E64E17"/>
    <w:rsid w:val="00E866C9"/>
    <w:rsid w:val="00EA3D3C"/>
    <w:rsid w:val="00EC090A"/>
    <w:rsid w:val="00ED20B5"/>
    <w:rsid w:val="00F02EAF"/>
    <w:rsid w:val="00F132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F36"/>
    <w:pPr>
      <w:spacing w:before="120"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s">
    <w:name w:val="Tables"/>
    <w:basedOn w:val="Normal"/>
    <w:qFormat/>
    <w:rsid w:val="00B331CF"/>
    <w:pPr>
      <w:spacing w:before="0" w:after="120" w:line="360" w:lineRule="auto"/>
      <w:jc w:val="both"/>
    </w:pPr>
    <w:rPr>
      <w:rFonts w:eastAsia="Times New Roman" w:cs="Times New Roman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F8789B-F73E-4C37-A526-9E9519FA4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2</cp:revision>
  <cp:lastPrinted>2013-10-03T12:51:00Z</cp:lastPrinted>
  <dcterms:created xsi:type="dcterms:W3CDTF">2021-02-16T13:52:00Z</dcterms:created>
  <dcterms:modified xsi:type="dcterms:W3CDTF">2021-02-16T13:52:00Z</dcterms:modified>
</cp:coreProperties>
</file>